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640498" w14:textId="77777777" w:rsidR="007D1770" w:rsidRPr="002A7692" w:rsidRDefault="007D1770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BCCC55" w14:textId="77777777" w:rsidR="00AE3EE1" w:rsidRPr="002A7692" w:rsidRDefault="00AE3EE1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A7692">
        <w:rPr>
          <w:noProof/>
        </w:rPr>
        <w:drawing>
          <wp:inline distT="0" distB="0" distL="0" distR="0" wp14:anchorId="3550D191" wp14:editId="78848363">
            <wp:extent cx="5612130" cy="4208780"/>
            <wp:effectExtent l="0" t="0" r="7620" b="1270"/>
            <wp:docPr id="194042298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208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7DFBF" w14:textId="5F711540" w:rsidR="00AE3EE1" w:rsidRPr="002A7692" w:rsidRDefault="00AE3EE1" w:rsidP="00AE3E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4521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="001E6C6F" w:rsidRPr="001E6C6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E6C6F" w:rsidRPr="00B24521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Pr="00B2452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B24521">
        <w:rPr>
          <w:rFonts w:ascii="Times New Roman" w:hAnsi="Times New Roman" w:cs="Times New Roman"/>
          <w:sz w:val="24"/>
          <w:szCs w:val="24"/>
          <w:lang w:val="en-US"/>
        </w:rPr>
        <w:t xml:space="preserve"> Temporal variation in the hourly activity of </w:t>
      </w:r>
      <w:r w:rsidRPr="00B24521">
        <w:rPr>
          <w:rFonts w:ascii="Times New Roman" w:hAnsi="Times New Roman" w:cs="Times New Roman"/>
          <w:i/>
          <w:iCs/>
          <w:sz w:val="24"/>
          <w:szCs w:val="24"/>
          <w:lang w:val="en-US"/>
        </w:rPr>
        <w:t>Pa. cratifer</w:t>
      </w:r>
      <w:r w:rsidRPr="00B24521">
        <w:rPr>
          <w:rFonts w:ascii="Times New Roman" w:hAnsi="Times New Roman" w:cs="Times New Roman"/>
          <w:sz w:val="24"/>
          <w:szCs w:val="24"/>
          <w:lang w:val="en-US"/>
        </w:rPr>
        <w:t xml:space="preserve"> in four sites of an emerging focus of cutaneous leishmaniasis in Yucatan, Mexico. </w:t>
      </w:r>
      <w:r w:rsidRPr="00B24521">
        <w:rPr>
          <w:rFonts w:ascii="Times New Roman" w:eastAsia="Malgun Gothic" w:hAnsi="Times New Roman" w:cs="Times New Roman"/>
          <w:sz w:val="24"/>
          <w:szCs w:val="24"/>
          <w:lang w:val="en-US"/>
        </w:rPr>
        <w:t>Site 1 (S1), Site 2 (S2), Site 3 (S3), and Site 4 (S4).</w:t>
      </w:r>
    </w:p>
    <w:p w14:paraId="2A4FA0CB" w14:textId="77777777" w:rsidR="00AE3EE1" w:rsidRPr="002A7692" w:rsidRDefault="00AE3EE1" w:rsidP="00AE3E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BD84FB5" w14:textId="77777777" w:rsidR="00AE3EE1" w:rsidRPr="002A7692" w:rsidRDefault="00AE3EE1" w:rsidP="00AE3E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76A2ED" w14:textId="77777777" w:rsidR="00AE3EE1" w:rsidRPr="002A7692" w:rsidRDefault="00AE3EE1" w:rsidP="00AE3E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554594" w14:textId="77777777" w:rsidR="00AE3EE1" w:rsidRPr="002A7692" w:rsidRDefault="00AE3EE1" w:rsidP="00AE3E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E3EE1" w:rsidRPr="002A7692" w:rsidSect="00192BD8">
      <w:footerReference w:type="default" r:id="rId7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F9E674" w14:textId="77777777" w:rsidR="00F24E4D" w:rsidRDefault="00F24E4D">
      <w:pPr>
        <w:spacing w:after="0" w:line="240" w:lineRule="auto"/>
      </w:pPr>
      <w:r>
        <w:separator/>
      </w:r>
    </w:p>
  </w:endnote>
  <w:endnote w:type="continuationSeparator" w:id="0">
    <w:p w14:paraId="440F5929" w14:textId="77777777" w:rsidR="00F24E4D" w:rsidRDefault="00F24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9878046"/>
      <w:docPartObj>
        <w:docPartGallery w:val="Page Numbers (Bottom of Page)"/>
        <w:docPartUnique/>
      </w:docPartObj>
    </w:sdtPr>
    <w:sdtContent>
      <w:p w14:paraId="7835981D" w14:textId="77777777" w:rsidR="00921A43" w:rsidRDefault="0000000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3B199994" w14:textId="77777777" w:rsidR="00921A43" w:rsidRDefault="00921A4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3D426F" w14:textId="77777777" w:rsidR="00F24E4D" w:rsidRDefault="00F24E4D">
      <w:pPr>
        <w:spacing w:after="0" w:line="240" w:lineRule="auto"/>
      </w:pPr>
      <w:r>
        <w:separator/>
      </w:r>
    </w:p>
  </w:footnote>
  <w:footnote w:type="continuationSeparator" w:id="0">
    <w:p w14:paraId="057ADAB1" w14:textId="77777777" w:rsidR="00F24E4D" w:rsidRDefault="00F24E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EE1"/>
    <w:rsid w:val="00122D7A"/>
    <w:rsid w:val="001625A8"/>
    <w:rsid w:val="00192BD8"/>
    <w:rsid w:val="001E6C6F"/>
    <w:rsid w:val="00343072"/>
    <w:rsid w:val="00383EB0"/>
    <w:rsid w:val="003B084D"/>
    <w:rsid w:val="0046310F"/>
    <w:rsid w:val="004A6FA3"/>
    <w:rsid w:val="00576794"/>
    <w:rsid w:val="00584089"/>
    <w:rsid w:val="006540C0"/>
    <w:rsid w:val="00671775"/>
    <w:rsid w:val="006C49D8"/>
    <w:rsid w:val="006E3FCB"/>
    <w:rsid w:val="006F2940"/>
    <w:rsid w:val="0075138A"/>
    <w:rsid w:val="007D1770"/>
    <w:rsid w:val="00902163"/>
    <w:rsid w:val="00917117"/>
    <w:rsid w:val="00921A43"/>
    <w:rsid w:val="00A07C5A"/>
    <w:rsid w:val="00AC7868"/>
    <w:rsid w:val="00AC7BC5"/>
    <w:rsid w:val="00AE3EE1"/>
    <w:rsid w:val="00B24521"/>
    <w:rsid w:val="00B85D13"/>
    <w:rsid w:val="00B92BA8"/>
    <w:rsid w:val="00BE2A9B"/>
    <w:rsid w:val="00C25584"/>
    <w:rsid w:val="00C65BCB"/>
    <w:rsid w:val="00CD14A8"/>
    <w:rsid w:val="00CE3C5C"/>
    <w:rsid w:val="00D519E6"/>
    <w:rsid w:val="00DC69B9"/>
    <w:rsid w:val="00E06444"/>
    <w:rsid w:val="00E226A0"/>
    <w:rsid w:val="00E26110"/>
    <w:rsid w:val="00F24E4D"/>
    <w:rsid w:val="00FB1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C451D"/>
  <w15:chartTrackingRefBased/>
  <w15:docId w15:val="{A0F9683A-CF97-4B5E-B491-CD1146D4B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EE1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E3E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unhideWhenUsed/>
    <w:rsid w:val="00AE3EE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E3EE1"/>
    <w:rPr>
      <w:kern w:val="0"/>
      <w:sz w:val="20"/>
      <w:szCs w:val="20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AE3EE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E3EE1"/>
    <w:rPr>
      <w:kern w:val="0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AE3EE1"/>
  </w:style>
  <w:style w:type="character" w:styleId="Refdecomentario">
    <w:name w:val="annotation reference"/>
    <w:basedOn w:val="Fuentedeprrafopredeter"/>
    <w:uiPriority w:val="99"/>
    <w:semiHidden/>
    <w:unhideWhenUsed/>
    <w:rsid w:val="001625A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2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mo</dc:creator>
  <cp:keywords/>
  <dc:description/>
  <cp:lastModifiedBy>Reviewer</cp:lastModifiedBy>
  <cp:revision>18</cp:revision>
  <dcterms:created xsi:type="dcterms:W3CDTF">2024-01-18T21:31:00Z</dcterms:created>
  <dcterms:modified xsi:type="dcterms:W3CDTF">2024-08-12T17:41:00Z</dcterms:modified>
</cp:coreProperties>
</file>